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B6414" w14:textId="26EFAF45" w:rsidR="00584430" w:rsidRDefault="00584430">
      <w:pPr>
        <w:rPr>
          <w:rFonts w:cstheme="minorHAnsi"/>
        </w:rPr>
      </w:pPr>
      <w:r w:rsidRPr="00584430">
        <w:rPr>
          <w:rFonts w:cstheme="minorHAnsi"/>
          <w:b/>
          <w:bCs/>
        </w:rPr>
        <w:t xml:space="preserve">Supplementary Table </w:t>
      </w:r>
      <w:r w:rsidR="003140EE">
        <w:rPr>
          <w:rFonts w:cstheme="minorHAnsi"/>
          <w:b/>
          <w:bCs/>
        </w:rPr>
        <w:t>S</w:t>
      </w:r>
      <w:r w:rsidRPr="00584430">
        <w:rPr>
          <w:rFonts w:cstheme="minorHAnsi"/>
          <w:b/>
          <w:bCs/>
        </w:rPr>
        <w:t>4.</w:t>
      </w:r>
      <w:r w:rsidRPr="00584430">
        <w:rPr>
          <w:rFonts w:cstheme="minorHAnsi"/>
        </w:rPr>
        <w:t xml:space="preserve"> </w:t>
      </w:r>
      <w:r>
        <w:rPr>
          <w:rFonts w:cstheme="minorHAnsi"/>
        </w:rPr>
        <w:t>Bacteri</w:t>
      </w:r>
      <w:r w:rsidRPr="00584430">
        <w:rPr>
          <w:rFonts w:cstheme="minorHAnsi"/>
        </w:rPr>
        <w:t>a</w:t>
      </w:r>
      <w:r w:rsidR="000B2A2A">
        <w:rPr>
          <w:rFonts w:cstheme="minorHAnsi"/>
        </w:rPr>
        <w:t>l</w:t>
      </w:r>
      <w:r w:rsidRPr="00584430">
        <w:rPr>
          <w:rFonts w:cstheme="minorHAnsi"/>
        </w:rPr>
        <w:t xml:space="preserve"> 16S rRNA gene identification based on nucleotide BLAST search of sequences retrieved </w:t>
      </w:r>
      <w:r>
        <w:rPr>
          <w:rFonts w:cstheme="minorHAnsi"/>
        </w:rPr>
        <w:t xml:space="preserve">by PCR-DGGE </w:t>
      </w:r>
      <w:r w:rsidRPr="00584430">
        <w:rPr>
          <w:rFonts w:cstheme="minorHAnsi"/>
        </w:rPr>
        <w:t>from Gulf of Cádiz mud volcano sediment methanogen enrichments.</w:t>
      </w:r>
    </w:p>
    <w:tbl>
      <w:tblPr>
        <w:tblStyle w:val="TableGrid"/>
        <w:tblW w:w="14589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989"/>
        <w:gridCol w:w="1440"/>
        <w:gridCol w:w="1890"/>
        <w:gridCol w:w="1170"/>
        <w:gridCol w:w="2790"/>
        <w:gridCol w:w="3150"/>
        <w:gridCol w:w="2160"/>
      </w:tblGrid>
      <w:tr w:rsidR="00584430" w:rsidRPr="00584430" w14:paraId="05578C94" w14:textId="77777777" w:rsidTr="00506323">
        <w:tc>
          <w:tcPr>
            <w:tcW w:w="19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auto" w:fill="auto"/>
          </w:tcPr>
          <w:p w14:paraId="76D32713" w14:textId="1E610065" w:rsidR="00584430" w:rsidRPr="00C54E8E" w:rsidRDefault="00584430" w:rsidP="00506323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C54E8E">
              <w:rPr>
                <w:rFonts w:cstheme="minorHAnsi"/>
                <w:b/>
              </w:rPr>
              <w:t>MV enrichment</w:t>
            </w:r>
            <w:r w:rsidR="00C54E8E" w:rsidRPr="00C54E8E">
              <w:rPr>
                <w:rFonts w:cstheme="minorHAnsi"/>
                <w:b/>
              </w:rPr>
              <w:t xml:space="preserve"> </w:t>
            </w:r>
            <w:r w:rsidRPr="00C54E8E">
              <w:rPr>
                <w:rFonts w:cstheme="minorHAnsi"/>
                <w:b/>
              </w:rPr>
              <w:t>(station, sediment depth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auto" w:fill="auto"/>
          </w:tcPr>
          <w:p w14:paraId="12EDD97A" w14:textId="77777777" w:rsidR="00584430" w:rsidRPr="00C54E8E" w:rsidRDefault="00584430" w:rsidP="00506323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C54E8E">
              <w:rPr>
                <w:rFonts w:cstheme="minorHAnsi"/>
                <w:b/>
              </w:rPr>
              <w:t>Substrate added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pct5" w:color="auto" w:fill="auto"/>
          </w:tcPr>
          <w:p w14:paraId="6C694ADB" w14:textId="77777777" w:rsidR="00584430" w:rsidRPr="00C54E8E" w:rsidRDefault="00584430" w:rsidP="00506323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C54E8E">
              <w:rPr>
                <w:rFonts w:cstheme="minorHAnsi"/>
                <w:b/>
              </w:rPr>
              <w:t>DGGE bands identified/total number of DGGE bands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pct5" w:color="auto" w:fill="auto"/>
          </w:tcPr>
          <w:p w14:paraId="55B24DB9" w14:textId="77777777" w:rsidR="00584430" w:rsidRPr="00C54E8E" w:rsidRDefault="00584430" w:rsidP="00506323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C54E8E">
              <w:rPr>
                <w:rFonts w:cstheme="minorHAnsi"/>
                <w:b/>
              </w:rPr>
              <w:t>Band number</w:t>
            </w:r>
          </w:p>
        </w:tc>
        <w:tc>
          <w:tcPr>
            <w:tcW w:w="8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14:paraId="0615973C" w14:textId="0026E34A" w:rsidR="00584430" w:rsidRPr="00C54E8E" w:rsidRDefault="00584430" w:rsidP="00506323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C54E8E">
              <w:rPr>
                <w:rFonts w:cstheme="minorHAnsi"/>
                <w:b/>
              </w:rPr>
              <w:t>16S rRNA gene</w:t>
            </w:r>
          </w:p>
        </w:tc>
      </w:tr>
      <w:tr w:rsidR="00584430" w:rsidRPr="00C54E8E" w14:paraId="180FA993" w14:textId="77777777" w:rsidTr="00506323">
        <w:trPr>
          <w:trHeight w:val="944"/>
        </w:trPr>
        <w:tc>
          <w:tcPr>
            <w:tcW w:w="19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14:paraId="0AB8AA96" w14:textId="77777777" w:rsidR="00584430" w:rsidRPr="00C54E8E" w:rsidRDefault="00584430" w:rsidP="00506323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14:paraId="69750565" w14:textId="77777777" w:rsidR="00584430" w:rsidRPr="00C54E8E" w:rsidRDefault="00584430" w:rsidP="00506323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shd w:val="pct5" w:color="auto" w:fill="auto"/>
          </w:tcPr>
          <w:p w14:paraId="495CE9C7" w14:textId="77777777" w:rsidR="00584430" w:rsidRPr="00C54E8E" w:rsidRDefault="00584430" w:rsidP="00506323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pct5" w:color="auto" w:fill="auto"/>
          </w:tcPr>
          <w:p w14:paraId="0C815B53" w14:textId="77777777" w:rsidR="00584430" w:rsidRPr="00C54E8E" w:rsidRDefault="00584430" w:rsidP="00506323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14:paraId="1DDEAA85" w14:textId="77777777" w:rsidR="00506323" w:rsidRDefault="00584430" w:rsidP="00506323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C54E8E">
              <w:rPr>
                <w:rFonts w:cstheme="minorHAnsi"/>
                <w:b/>
              </w:rPr>
              <w:t>Nearest match (accession</w:t>
            </w:r>
            <w:r w:rsidR="00506323">
              <w:rPr>
                <w:rFonts w:cstheme="minorHAnsi"/>
                <w:b/>
              </w:rPr>
              <w:t xml:space="preserve"> #</w:t>
            </w:r>
            <w:r w:rsidRPr="00C54E8E">
              <w:rPr>
                <w:rFonts w:cstheme="minorHAnsi"/>
                <w:b/>
              </w:rPr>
              <w:t>)</w:t>
            </w:r>
            <w:r w:rsidR="00C54E8E" w:rsidRPr="00C54E8E">
              <w:rPr>
                <w:rFonts w:cstheme="minorHAnsi"/>
                <w:b/>
              </w:rPr>
              <w:t xml:space="preserve"> </w:t>
            </w:r>
          </w:p>
          <w:p w14:paraId="68099BB2" w14:textId="6969E0B7" w:rsidR="00584430" w:rsidRPr="00C54E8E" w:rsidRDefault="00584430" w:rsidP="00506323">
            <w:pPr>
              <w:spacing w:line="240" w:lineRule="auto"/>
              <w:jc w:val="center"/>
              <w:rPr>
                <w:rFonts w:cstheme="minorHAnsi"/>
              </w:rPr>
            </w:pPr>
            <w:r w:rsidRPr="00C54E8E">
              <w:rPr>
                <w:rFonts w:cstheme="minorHAnsi"/>
                <w:b/>
              </w:rPr>
              <w:t>% Similarity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14:paraId="4AFAD85D" w14:textId="02406239" w:rsidR="00506323" w:rsidRDefault="00584430" w:rsidP="00506323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C54E8E">
              <w:rPr>
                <w:rFonts w:cstheme="minorHAnsi"/>
                <w:b/>
              </w:rPr>
              <w:t>Nearest cultured relative (accession</w:t>
            </w:r>
            <w:r w:rsidR="00506323">
              <w:rPr>
                <w:rFonts w:cstheme="minorHAnsi"/>
                <w:b/>
              </w:rPr>
              <w:t xml:space="preserve"> #</w:t>
            </w:r>
            <w:r w:rsidRPr="00C54E8E">
              <w:rPr>
                <w:rFonts w:cstheme="minorHAnsi"/>
                <w:b/>
              </w:rPr>
              <w:t>)</w:t>
            </w:r>
          </w:p>
          <w:p w14:paraId="483EA3A4" w14:textId="5B9DACCB" w:rsidR="00584430" w:rsidRPr="00C54E8E" w:rsidRDefault="00584430" w:rsidP="00506323">
            <w:pPr>
              <w:spacing w:line="240" w:lineRule="auto"/>
              <w:jc w:val="center"/>
              <w:rPr>
                <w:rFonts w:cstheme="minorHAnsi"/>
              </w:rPr>
            </w:pPr>
            <w:r w:rsidRPr="00C54E8E">
              <w:rPr>
                <w:rFonts w:cstheme="minorHAnsi"/>
                <w:b/>
              </w:rPr>
              <w:t>% Similarity (&gt;90%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</w:tcPr>
          <w:p w14:paraId="261894C2" w14:textId="77777777" w:rsidR="00584430" w:rsidRPr="00C54E8E" w:rsidRDefault="00584430" w:rsidP="00506323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C54E8E">
              <w:rPr>
                <w:rFonts w:cstheme="minorHAnsi"/>
                <w:b/>
              </w:rPr>
              <w:t xml:space="preserve">Phylogenetic group </w:t>
            </w:r>
          </w:p>
        </w:tc>
      </w:tr>
      <w:tr w:rsidR="00584430" w:rsidRPr="00584430" w14:paraId="6E7A3481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BE930B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t>Porto</w:t>
            </w:r>
          </w:p>
          <w:p w14:paraId="2BFF8F5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(144, 0.77 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29C2F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Benzo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B28209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5/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78266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78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566824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 xml:space="preserve">Porto MV sediment DGGE band 4.9-1 (FN547399) </w:t>
            </w:r>
          </w:p>
          <w:p w14:paraId="689FD7F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7% (190/196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72D358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C6CA17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JS1</w:t>
            </w:r>
          </w:p>
        </w:tc>
      </w:tr>
      <w:tr w:rsidR="00584430" w:rsidRPr="00584430" w14:paraId="7EAC5C24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13D2B9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BDAA3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13753C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95A65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21AB55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 xml:space="preserve">Porto MV sediment DGGE band 4.9-1 (FN547399) </w:t>
            </w:r>
          </w:p>
          <w:p w14:paraId="15AC8A4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9% (195/196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740A57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617EB5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JS1</w:t>
            </w:r>
          </w:p>
        </w:tc>
      </w:tr>
      <w:tr w:rsidR="00584430" w:rsidRPr="00584430" w14:paraId="6435E8A6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557D4B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88C2F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AABED3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B9653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71b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36D25A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 xml:space="preserve">Wadden Sea bacterium N5IX (AJ786047) </w:t>
            </w:r>
          </w:p>
          <w:p w14:paraId="4D4A71B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7% (165/17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BF9C24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Acidaminobacter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sp. CJ5 (GU570195)</w:t>
            </w:r>
          </w:p>
          <w:p w14:paraId="779F62E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2% (157/17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8A31A5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Firmicutes</w:t>
            </w:r>
          </w:p>
        </w:tc>
      </w:tr>
      <w:tr w:rsidR="00584430" w:rsidRPr="00584430" w14:paraId="72C11730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32B03D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40342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E1D106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0B79F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F53C3B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Japan Sea sediment clone UT06_10_52B_36 (AB525452) 99% (193/195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2150207" w14:textId="77777777" w:rsidR="00C54E8E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Desulfobacterium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indolicum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strain In04 (NR_028897)</w:t>
            </w:r>
            <w:r w:rsidR="00C54E8E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95EBFAA" w14:textId="401433D3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4% (184/19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2EB950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Deltaproteobacteria</w:t>
            </w:r>
          </w:p>
        </w:tc>
      </w:tr>
      <w:tr w:rsidR="00584430" w:rsidRPr="00584430" w14:paraId="3EC98376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4A390F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FDF9D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765EB3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FE905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FF3A21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Japan Sea sediment clone UT06_10_52B_53 (AB525463) 98% (166/16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09DE8F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4FFA77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Novel group</w:t>
            </w:r>
          </w:p>
        </w:tc>
      </w:tr>
      <w:tr w:rsidR="00584430" w:rsidRPr="00584430" w14:paraId="545F8D5B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3C514E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t>Porto</w:t>
            </w:r>
          </w:p>
          <w:p w14:paraId="4AC0470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(144, 0.77 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7282B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Methylam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D0E24F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6/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ABDF5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6A3990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 xml:space="preserve">Porto MV sediment DGGE band 4.9-1 (FN547399) </w:t>
            </w:r>
          </w:p>
          <w:p w14:paraId="7D331AA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lastRenderedPageBreak/>
              <w:t>97% (190/196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C935D6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lastRenderedPageBreak/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C730A5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JS1</w:t>
            </w:r>
          </w:p>
        </w:tc>
      </w:tr>
      <w:tr w:rsidR="00584430" w:rsidRPr="00584430" w14:paraId="12411391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0BEC44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7CF16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145979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D65FC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C24B41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 xml:space="preserve">Sea of Okhotsk sediment clone OHKB6.89 (AB094880) </w:t>
            </w:r>
          </w:p>
          <w:p w14:paraId="271E116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9% (194/196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78D781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9454A5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 xml:space="preserve">JS1 </w:t>
            </w:r>
          </w:p>
        </w:tc>
      </w:tr>
      <w:tr w:rsidR="00584430" w:rsidRPr="00584430" w14:paraId="5819EBF2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5986B1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51C4F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2FD657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E2A28C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71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26B03A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 xml:space="preserve">Wadden Sea bacterium N5IX (AJ786047) </w:t>
            </w:r>
          </w:p>
          <w:p w14:paraId="6E7801B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7% (165/17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CE5F65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Acidaminobacter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sp. CJ5 (GU570195)</w:t>
            </w:r>
          </w:p>
          <w:p w14:paraId="6D271D3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2% (157/17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098FC7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Firmicutes</w:t>
            </w:r>
          </w:p>
        </w:tc>
      </w:tr>
      <w:tr w:rsidR="00584430" w:rsidRPr="00584430" w14:paraId="2FB20688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57D7BC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026B7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9E19CE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4D409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1B4495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Japan Sea sediment clone UT06_10_52B_36 (AB525452) 98% (192/195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C6F1A1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Desulfobacterium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indolicum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strain In04 (NR_028897)</w:t>
            </w:r>
          </w:p>
          <w:p w14:paraId="7D491C7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4% (183/19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8D5733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Deltaproteobacteria</w:t>
            </w:r>
          </w:p>
        </w:tc>
      </w:tr>
      <w:tr w:rsidR="00584430" w:rsidRPr="00584430" w14:paraId="0ABF9C84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BB16B7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75A3A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C151B0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BBE7E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76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3BCD15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 xml:space="preserve">Lignite mine sediment clone MEBA65 (JF973656) </w:t>
            </w:r>
          </w:p>
          <w:p w14:paraId="0DB83F4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100% (194/19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05FD7C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 xml:space="preserve">Burkholderia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phenazinium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strain 1S1 (AJ574888)</w:t>
            </w:r>
          </w:p>
          <w:p w14:paraId="27E724A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100% (194/19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976B9B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Betaproteobacteria</w:t>
            </w:r>
          </w:p>
        </w:tc>
      </w:tr>
      <w:tr w:rsidR="00584430" w:rsidRPr="00584430" w14:paraId="36C82B6F" w14:textId="77777777" w:rsidTr="00C54E8E"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4312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F27D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77E0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AAB1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31F7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Japan Sea sediment clone UT06_10_52B_53 (AB525463) 98% (166/169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B37A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3D61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Novel group</w:t>
            </w:r>
          </w:p>
        </w:tc>
      </w:tr>
      <w:tr w:rsidR="00584430" w:rsidRPr="00584430" w14:paraId="74641B5B" w14:textId="77777777" w:rsidTr="00C54E8E"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7125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t>Bonjardim</w:t>
            </w:r>
          </w:p>
          <w:p w14:paraId="33C6D23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(131, 0.42 m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A8C0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Methano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B97E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6/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04AC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1421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Pseudomonas</w:t>
            </w:r>
            <w:r w:rsidRPr="00584430">
              <w:rPr>
                <w:rFonts w:cstheme="minorHAnsi"/>
                <w:sz w:val="20"/>
                <w:szCs w:val="20"/>
              </w:rPr>
              <w:t xml:space="preserve"> sp. B103T-5 (HE664166) 100% (194/194)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0E34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 xml:space="preserve">Pseudomonas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reinekei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584430">
              <w:rPr>
                <w:rFonts w:cstheme="minorHAnsi"/>
                <w:sz w:val="20"/>
                <w:szCs w:val="20"/>
              </w:rPr>
              <w:t>MT1 (AM2935651)</w:t>
            </w:r>
          </w:p>
          <w:p w14:paraId="4ACC7F8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100% (194/194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60CC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Gammaproteobacteria</w:t>
            </w:r>
          </w:p>
        </w:tc>
      </w:tr>
      <w:tr w:rsidR="00584430" w:rsidRPr="00584430" w14:paraId="71E306F8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F7A6AB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5BF33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08EB34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7FFE3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40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248348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Angola Basin sediment clone Ulr1500 (AM997465)</w:t>
            </w:r>
          </w:p>
          <w:p w14:paraId="37143A3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9% (168/17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E0A570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Dehalococcoides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ethenogenes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584430">
              <w:rPr>
                <w:rFonts w:cstheme="minorHAnsi"/>
                <w:sz w:val="20"/>
                <w:szCs w:val="20"/>
              </w:rPr>
              <w:t xml:space="preserve">195 (CP000027) </w:t>
            </w:r>
          </w:p>
          <w:p w14:paraId="0DB880F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0% (153/17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A38D8D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Chloroflexi</w:t>
            </w:r>
            <w:proofErr w:type="spellEnd"/>
          </w:p>
        </w:tc>
      </w:tr>
      <w:tr w:rsidR="00584430" w:rsidRPr="00584430" w14:paraId="7C5E08F0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D8F3CB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195CF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70FA4A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E2C748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A7E70E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 xml:space="preserve">Sponge-associated clone XC2A09 (JN596681) </w:t>
            </w:r>
          </w:p>
          <w:p w14:paraId="6FBE00F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8% (166/17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737122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Dehalogenimonas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lykanthroporepellens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584430">
              <w:rPr>
                <w:rFonts w:cstheme="minorHAnsi"/>
                <w:sz w:val="20"/>
                <w:szCs w:val="20"/>
              </w:rPr>
              <w:t>BL-DC-9 (CP002084)</w:t>
            </w:r>
          </w:p>
          <w:p w14:paraId="46BFBAD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1% (154/17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46F495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Chloroflexi</w:t>
            </w:r>
            <w:proofErr w:type="spellEnd"/>
          </w:p>
        </w:tc>
      </w:tr>
      <w:tr w:rsidR="00584430" w:rsidRPr="00584430" w14:paraId="0A6A12C1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E89DA1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7FBA2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416682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A67A2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 xml:space="preserve">42a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FA9302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Napoli MV sediment clone Napoli-3B-22 (AY592698)</w:t>
            </w:r>
          </w:p>
          <w:p w14:paraId="28A8A63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9% (169/17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8FDCE0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Dehalogenimonas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lykanthroporepellens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584430">
              <w:rPr>
                <w:rFonts w:cstheme="minorHAnsi"/>
                <w:sz w:val="20"/>
                <w:szCs w:val="20"/>
              </w:rPr>
              <w:t>BL-DC-9 (CP002084)</w:t>
            </w:r>
          </w:p>
          <w:p w14:paraId="6BD6671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5% (161/17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B3CE6A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Chloroflexi</w:t>
            </w:r>
            <w:proofErr w:type="spellEnd"/>
          </w:p>
        </w:tc>
      </w:tr>
      <w:tr w:rsidR="00584430" w:rsidRPr="00584430" w14:paraId="6899B624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25E276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1AFB4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326B09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51EDA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44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8179E4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Tetrachloroethene enrichment clone 635_E16_PCE (FM178817) 100% (177/177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D1FC58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 xml:space="preserve">Corynebacterium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kroppenstedtii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584430">
              <w:rPr>
                <w:rFonts w:cstheme="minorHAnsi"/>
                <w:sz w:val="20"/>
                <w:szCs w:val="20"/>
              </w:rPr>
              <w:t>DSM 44385 (CP001620)</w:t>
            </w:r>
          </w:p>
          <w:p w14:paraId="06E9039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100% (177/17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43B78E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Actinobacteria</w:t>
            </w:r>
          </w:p>
        </w:tc>
      </w:tr>
      <w:tr w:rsidR="00584430" w:rsidRPr="00584430" w14:paraId="37BD6164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BED71D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3470F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9DE67F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46ECA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FF0D96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Activated sludge clone T1-70 (JF502914)</w:t>
            </w:r>
          </w:p>
          <w:p w14:paraId="55D0C9A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5% (185/19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5D54DC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Marinimicrobium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koreense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strain M9 (AY839869) </w:t>
            </w:r>
          </w:p>
          <w:p w14:paraId="2316C9E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91% (176/19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C4B81B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Gammaproteobacteria</w:t>
            </w:r>
          </w:p>
        </w:tc>
      </w:tr>
      <w:tr w:rsidR="00584430" w:rsidRPr="00584430" w14:paraId="7325B26B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74E0D7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t>Bonjardim</w:t>
            </w:r>
          </w:p>
          <w:p w14:paraId="0867B42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(131, 0.42 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75E91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Methylam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F7C23C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7/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75258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64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12E0B6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Amsterdam MV sediment clone AMSMV-30-B5 (HQ588613) 97% (190/195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E785A5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A2D9E7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JS1</w:t>
            </w:r>
          </w:p>
        </w:tc>
      </w:tr>
      <w:tr w:rsidR="00584430" w:rsidRPr="00584430" w14:paraId="6C7BD1A8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83A95A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8B048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23A5E8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448471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47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3DB269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 xml:space="preserve">Microbial fuel cell clone anode_Ac18 (JQ654818) </w:t>
            </w:r>
          </w:p>
          <w:p w14:paraId="0964AA1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8% (190/19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5DE7E3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 xml:space="preserve">Alcaligenes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aquatilis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584430">
              <w:rPr>
                <w:rFonts w:cstheme="minorHAnsi"/>
                <w:sz w:val="20"/>
                <w:szCs w:val="20"/>
              </w:rPr>
              <w:t>LMG22996 (AJ937889)</w:t>
            </w:r>
          </w:p>
          <w:p w14:paraId="739CC47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8% (190/19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02AFEB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Betaproteobacteria</w:t>
            </w:r>
          </w:p>
        </w:tc>
      </w:tr>
      <w:tr w:rsidR="00584430" w:rsidRPr="00584430" w14:paraId="7BA8AA09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52705E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1B448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220599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1AB7D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48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20AE0A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Kazan MV sediment clone KZNMV-30-B24 (FJ712605) 100% (195/195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65A7AE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829EE5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JS1</w:t>
            </w:r>
          </w:p>
        </w:tc>
      </w:tr>
      <w:tr w:rsidR="00584430" w:rsidRPr="00584430" w14:paraId="1B5B8065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0900AF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025F2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30953C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E0CA4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5BBB1F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Napoli MV sediment clone Napoli-3B-22 (AY592698)</w:t>
            </w:r>
          </w:p>
          <w:p w14:paraId="3CA7643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lastRenderedPageBreak/>
              <w:t>99% (169/17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CBB714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lastRenderedPageBreak/>
              <w:t>Dehalogenimonas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lykanthroporepellens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584430">
              <w:rPr>
                <w:rFonts w:cstheme="minorHAnsi"/>
                <w:sz w:val="20"/>
                <w:szCs w:val="20"/>
              </w:rPr>
              <w:t>BL-DC-9 (CP002084)</w:t>
            </w:r>
          </w:p>
          <w:p w14:paraId="3DF4D96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lastRenderedPageBreak/>
              <w:t>95% (161/17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5460C8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lastRenderedPageBreak/>
              <w:t>Chloroflexi</w:t>
            </w:r>
            <w:proofErr w:type="spellEnd"/>
          </w:p>
        </w:tc>
      </w:tr>
      <w:tr w:rsidR="00584430" w:rsidRPr="00584430" w14:paraId="5977A4E7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059652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8A676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8AEADC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4D2AF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B77369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 xml:space="preserve">Pacific Ocean sediment clone ALVIN24a_4C_FF </w:t>
            </w:r>
          </w:p>
          <w:p w14:paraId="7776941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7% (164/167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B1C815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F9A9CA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Planctomycetes</w:t>
            </w:r>
          </w:p>
        </w:tc>
      </w:tr>
      <w:tr w:rsidR="00584430" w:rsidRPr="00584430" w14:paraId="1FFE8191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DFE18A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044CE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807276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57EE95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0CA896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Bioreactor clone b3-2 (EF520746) 96% (102/112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506AD6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Paracoccus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sphaerophysae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Zy-3 (GU129567)</w:t>
            </w:r>
          </w:p>
          <w:p w14:paraId="2C3738F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95% (107/11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D91087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Alphaproteobacteria</w:t>
            </w:r>
          </w:p>
        </w:tc>
      </w:tr>
      <w:tr w:rsidR="00584430" w:rsidRPr="00584430" w14:paraId="329D9D0D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1BD645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BEBD6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57454C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E4867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53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C087ED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Amsterdam MV sediment clone AMSMV-25-B29 (HQ588598) 100% (185/185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CF5F91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362713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OP8</w:t>
            </w:r>
          </w:p>
        </w:tc>
      </w:tr>
      <w:tr w:rsidR="00584430" w:rsidRPr="00584430" w14:paraId="2085C8A1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39EC84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t>Bonjardim</w:t>
            </w:r>
          </w:p>
          <w:p w14:paraId="5D76FDE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(131, 1.67 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F6544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Methano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D0C738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4/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1B8B0F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56928E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Pseudomonas</w:t>
            </w:r>
            <w:r w:rsidRPr="00584430">
              <w:rPr>
                <w:rFonts w:cstheme="minorHAnsi"/>
                <w:sz w:val="20"/>
                <w:szCs w:val="20"/>
              </w:rPr>
              <w:t xml:space="preserve"> sp. CR74 (JQ791192)</w:t>
            </w:r>
          </w:p>
          <w:p w14:paraId="0E5207F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8% (191/19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C0892D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Pseudomonas</w:t>
            </w:r>
            <w:r w:rsidRPr="00584430">
              <w:rPr>
                <w:rFonts w:cstheme="minorHAnsi"/>
                <w:sz w:val="20"/>
                <w:szCs w:val="20"/>
              </w:rPr>
              <w:t xml:space="preserve"> sp. CR74 (JQ791192)</w:t>
            </w:r>
          </w:p>
          <w:p w14:paraId="6FF5B1C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8% (191/19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FB1BBF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Gammaproteobacteria</w:t>
            </w:r>
          </w:p>
        </w:tc>
      </w:tr>
      <w:tr w:rsidR="00584430" w:rsidRPr="00584430" w14:paraId="3803B195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76E9BA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566DB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3BB349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DC253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B8BC16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Petrasma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sp. gill tissue associated DGGE band </w:t>
            </w:r>
            <w:proofErr w:type="spellStart"/>
            <w:r w:rsidRPr="00584430">
              <w:rPr>
                <w:rFonts w:cstheme="minorHAnsi"/>
                <w:sz w:val="20"/>
                <w:szCs w:val="20"/>
              </w:rPr>
              <w:t>Mek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MV_3_11 (FM213451)</w:t>
            </w:r>
          </w:p>
          <w:p w14:paraId="3B88AA1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100% (194/19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4F254C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Delftia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acidovorans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584430">
              <w:rPr>
                <w:rFonts w:cstheme="minorHAnsi"/>
                <w:sz w:val="20"/>
                <w:szCs w:val="20"/>
              </w:rPr>
              <w:t>strain IAC/BECa-020 (JX155410)</w:t>
            </w:r>
          </w:p>
          <w:p w14:paraId="5FAB2C0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9% (193/19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4C4412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Betaproteobacteria</w:t>
            </w:r>
          </w:p>
        </w:tc>
      </w:tr>
      <w:tr w:rsidR="00584430" w:rsidRPr="00584430" w14:paraId="486D035D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0C0811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26032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1541CA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DB1EA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B35037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Paramuricea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clavata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associated clone Pc1_ScaE08 (JX874766)</w:t>
            </w:r>
          </w:p>
          <w:p w14:paraId="6BD257D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9% (173/17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F81107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Tomitella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biformata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strain AHU1820 (AB491284)</w:t>
            </w:r>
          </w:p>
          <w:p w14:paraId="1560E5E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9% (172/17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1612FA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Actinobacteria</w:t>
            </w:r>
          </w:p>
        </w:tc>
      </w:tr>
      <w:tr w:rsidR="00584430" w:rsidRPr="00584430" w14:paraId="19D8CA4C" w14:textId="77777777" w:rsidTr="00C54E8E"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6D26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2045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E734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9183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244B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 xml:space="preserve">Porcupine </w:t>
            </w:r>
            <w:proofErr w:type="spellStart"/>
            <w:r w:rsidRPr="00584430">
              <w:rPr>
                <w:rFonts w:cstheme="minorHAnsi"/>
                <w:sz w:val="20"/>
                <w:szCs w:val="20"/>
              </w:rPr>
              <w:t>Seabight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sediment clone 3H3C_66 (JN230155) </w:t>
            </w:r>
          </w:p>
          <w:p w14:paraId="45E2FD1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100% (169/169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448A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Sphingobium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yanoikuyae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strain A12 (JX122496)</w:t>
            </w:r>
          </w:p>
          <w:p w14:paraId="1534EF3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100% (169/16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9C6B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Alphaproteobacteria</w:t>
            </w:r>
          </w:p>
        </w:tc>
      </w:tr>
      <w:tr w:rsidR="00584430" w:rsidRPr="00584430" w14:paraId="52CED44E" w14:textId="77777777" w:rsidTr="00C54E8E"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5967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lastRenderedPageBreak/>
              <w:t>Captain Arutyunov</w:t>
            </w:r>
          </w:p>
          <w:p w14:paraId="18F9DFF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(191, 0.52 m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2024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Methano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E988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DCC4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3A9B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1F7F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1C71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584430" w:rsidRPr="00584430" w14:paraId="36EB7E49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3B39B3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t>Captain Arutyunov</w:t>
            </w:r>
          </w:p>
          <w:p w14:paraId="7C564F8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(191, 0.52 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35602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Methylam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8B7ADD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4/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94BE8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A5D844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Desulfocapsa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sulfexigens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DSM10523 (NR_026423) </w:t>
            </w:r>
          </w:p>
          <w:p w14:paraId="30A865B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6% (187/195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7531A1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Desulfocapsa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sulfexigens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DSM10523 (NR_026423) </w:t>
            </w:r>
          </w:p>
          <w:p w14:paraId="5A1C9A7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6% (187/19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65E338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Deltaproteobacteria</w:t>
            </w:r>
          </w:p>
        </w:tc>
      </w:tr>
      <w:tr w:rsidR="00584430" w:rsidRPr="00584430" w14:paraId="4CD03C84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35891D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E0688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71616E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57A318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BCAE12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Amsterdam MV sediment clone AMSMV-0-B113 (HQ588398) 98% (192/195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12BAE1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Desulfotalea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psychrophila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584430">
              <w:rPr>
                <w:rFonts w:cstheme="minorHAnsi"/>
                <w:sz w:val="20"/>
                <w:szCs w:val="20"/>
              </w:rPr>
              <w:t>strain LSv54 (CR522870)</w:t>
            </w:r>
          </w:p>
          <w:p w14:paraId="53C19E6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5% (185/19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5E712F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Deltaproteobacteria</w:t>
            </w:r>
          </w:p>
        </w:tc>
      </w:tr>
      <w:tr w:rsidR="00584430" w:rsidRPr="00584430" w14:paraId="2B557795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BAE6E2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C535C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1ACB1C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2D697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62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E333D2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Gulf of Mexico sediment clone GoM140_Bac16 (AM746086) 97% (190/195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EBE4CA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590493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JS1</w:t>
            </w:r>
          </w:p>
        </w:tc>
      </w:tr>
      <w:tr w:rsidR="00584430" w:rsidRPr="00584430" w14:paraId="069C26EC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8D9563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CE241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34BA6E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4FB5C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4FC76E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 xml:space="preserve">Lignite mine sediment clone MEBA36a (JF973647) </w:t>
            </w:r>
          </w:p>
          <w:p w14:paraId="546AEBF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9% (193/19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4EC21D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 xml:space="preserve">Burkholderia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silvatlantica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strain LMG23149 (HQ849102)</w:t>
            </w:r>
          </w:p>
          <w:p w14:paraId="11DB72F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8% (190/19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AD69EF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Betaproteobacteria</w:t>
            </w:r>
          </w:p>
        </w:tc>
      </w:tr>
      <w:tr w:rsidR="00584430" w:rsidRPr="00584430" w14:paraId="0C0F9B08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F8DD50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t>Captain Arutyunov</w:t>
            </w:r>
          </w:p>
          <w:p w14:paraId="6F31FDE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(191, 0.52 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E56B2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Hydroge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B4C2C2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46B98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849007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3A4599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30E70F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584430" w:rsidRPr="00584430" w14:paraId="7C3B638C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DBB2E7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t>Captain Arutyunov</w:t>
            </w:r>
          </w:p>
          <w:p w14:paraId="20F34E2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(191, 1.77 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0AC2E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Methylam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4E303D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17EBC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59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4BC4D5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Amsterdam MV sediment clone AMSMV-0-B113 (HQ588398) 98% (192/195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6EFD09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Desulfotalea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psychrophila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584430">
              <w:rPr>
                <w:rFonts w:cstheme="minorHAnsi"/>
                <w:sz w:val="20"/>
                <w:szCs w:val="20"/>
              </w:rPr>
              <w:t>strain LSv54 (CR522870)</w:t>
            </w:r>
          </w:p>
          <w:p w14:paraId="6922A79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5% (185/19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184519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Deltaproteobacteria</w:t>
            </w:r>
          </w:p>
        </w:tc>
      </w:tr>
      <w:tr w:rsidR="00584430" w:rsidRPr="00584430" w14:paraId="28633B56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D66F39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9A9EF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3D1911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B923D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62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EA1815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Gulf of Mexico sediment clone GoM140_Bac16 (AM746086) 97% (190/195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4EBDF5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7E2F1C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JS1</w:t>
            </w:r>
          </w:p>
        </w:tc>
      </w:tr>
      <w:tr w:rsidR="00584430" w:rsidRPr="00584430" w14:paraId="31032AC5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1E8215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lastRenderedPageBreak/>
              <w:t>Captain Arutyunov</w:t>
            </w:r>
          </w:p>
          <w:p w14:paraId="4154E5C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(206, 0.77 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0083F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Methylam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BD4CA0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6/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D56E95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A43CD4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sz w:val="20"/>
                <w:szCs w:val="20"/>
              </w:rPr>
              <w:t>Shimokita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Peninsula sediment clone C9001C_B03_2_C045 (AB645120)</w:t>
            </w:r>
          </w:p>
          <w:p w14:paraId="56263E9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7% (190/195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43CB42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7D7E89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JS1</w:t>
            </w:r>
          </w:p>
        </w:tc>
      </w:tr>
      <w:tr w:rsidR="00584430" w:rsidRPr="00584430" w14:paraId="1D378896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18CA4B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975EC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1B42B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DB6BA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DBCD0B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Gulf of Mexico sediment clone GoM140_Bac16 (AM746086)</w:t>
            </w:r>
          </w:p>
          <w:p w14:paraId="6F9FAC0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6% (188/195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B98A26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99B131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JS1</w:t>
            </w:r>
          </w:p>
        </w:tc>
      </w:tr>
      <w:tr w:rsidR="00584430" w:rsidRPr="00584430" w14:paraId="61AF3536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67F9D4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C2D01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4B5EDE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739D5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13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866F85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Amsterdam MV sediment clone AMSMV-30-B5 (HQ588613) 100% (195/195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151886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FEBBC9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JS1</w:t>
            </w:r>
          </w:p>
        </w:tc>
      </w:tr>
      <w:tr w:rsidR="00584430" w:rsidRPr="00584430" w14:paraId="56BDFDCB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9994D9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42155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73A482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1EF094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A441EC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 xml:space="preserve">Lignite mine sediment clone MEBA36a (JF973647) </w:t>
            </w:r>
          </w:p>
          <w:p w14:paraId="725E337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9% (193/19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2E8BD9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 xml:space="preserve">Burkholderia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silvatlantica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strain LMG23149 (HQ849102)</w:t>
            </w:r>
          </w:p>
          <w:p w14:paraId="55BDF23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8% (190/19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3030AB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Betaproteobacteria</w:t>
            </w:r>
          </w:p>
        </w:tc>
      </w:tr>
      <w:tr w:rsidR="00584430" w:rsidRPr="00584430" w14:paraId="1033F9B9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1BE385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83B15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C37A47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AC0EE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CC40F2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 xml:space="preserve">Burkholderia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phenazinium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strain 1S1 (AJ574888)</w:t>
            </w:r>
          </w:p>
          <w:p w14:paraId="388537B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9% (193/19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9B708F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 xml:space="preserve">Burkholderia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phenazinium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strain 1S1 (AJ574888)</w:t>
            </w:r>
          </w:p>
          <w:p w14:paraId="2DE019B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9% (193/19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947527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Betaproteobacteria</w:t>
            </w:r>
          </w:p>
        </w:tc>
      </w:tr>
      <w:tr w:rsidR="00584430" w:rsidRPr="00584430" w14:paraId="38E45B9E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4FFFB2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531C4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E70951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14E0F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C07010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Amsterdam MV sediment clone AMSMV-25-B29 (HQ588598) 99% (184/185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3BF443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BA876D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OP8</w:t>
            </w:r>
          </w:p>
        </w:tc>
      </w:tr>
      <w:tr w:rsidR="00584430" w:rsidRPr="00584430" w14:paraId="6E39233E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B9B8EB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t>Captain Arutyunov</w:t>
            </w:r>
          </w:p>
          <w:p w14:paraId="09C000C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(206, 2.22 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EA2EB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Methylam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40E7E8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3/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18609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13EB4D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Pseudomonas</w:t>
            </w:r>
            <w:r w:rsidRPr="00584430">
              <w:rPr>
                <w:rFonts w:cstheme="minorHAnsi"/>
                <w:sz w:val="20"/>
                <w:szCs w:val="20"/>
              </w:rPr>
              <w:t xml:space="preserve"> sp. Wr1A04 (JF487994)</w:t>
            </w:r>
          </w:p>
          <w:p w14:paraId="6DAC34C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584430">
              <w:rPr>
                <w:rFonts w:cstheme="minorHAnsi"/>
                <w:sz w:val="20"/>
                <w:szCs w:val="20"/>
              </w:rPr>
              <w:t>99% (194/195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270C71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Pseudomonas</w:t>
            </w:r>
            <w:r w:rsidRPr="00584430">
              <w:rPr>
                <w:rFonts w:cstheme="minorHAnsi"/>
                <w:sz w:val="20"/>
                <w:szCs w:val="20"/>
              </w:rPr>
              <w:t xml:space="preserve"> sp. Wr1A04 (JF487994)</w:t>
            </w:r>
          </w:p>
          <w:p w14:paraId="3B92F50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9% (194/19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FCE08E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Gammaproteobacteria</w:t>
            </w:r>
          </w:p>
        </w:tc>
      </w:tr>
      <w:tr w:rsidR="00584430" w:rsidRPr="00584430" w14:paraId="653A2AF0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109F5B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25230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BCEB4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9ADDA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33742B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Eel River Basin sediment clone so4B17 (FJ264774)</w:t>
            </w:r>
          </w:p>
          <w:p w14:paraId="7A072C8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7% (165/17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0447D9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 xml:space="preserve">Clostridium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caminithermale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strain DVird3 (NR_041887)</w:t>
            </w:r>
          </w:p>
          <w:p w14:paraId="5E937B3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1% (154/17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AEA2FD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Firmicutes</w:t>
            </w:r>
          </w:p>
        </w:tc>
      </w:tr>
      <w:tr w:rsidR="00584430" w:rsidRPr="00584430" w14:paraId="34CE26E9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38E1F3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51502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07C148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32D23C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5C2C98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 xml:space="preserve">Porcupine </w:t>
            </w:r>
            <w:proofErr w:type="spellStart"/>
            <w:r w:rsidRPr="00584430">
              <w:rPr>
                <w:rFonts w:cstheme="minorHAnsi"/>
                <w:sz w:val="20"/>
                <w:szCs w:val="20"/>
              </w:rPr>
              <w:t>Seabight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sediment clone 3H3C_66 (JN230155) </w:t>
            </w:r>
          </w:p>
          <w:p w14:paraId="4CBB503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100% (169/16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902041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Sphingobium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yanoikuyae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strain A12 (JX122496)</w:t>
            </w:r>
          </w:p>
          <w:p w14:paraId="6D6478B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100% (169/16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278F14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Alphaproteobacteria</w:t>
            </w:r>
          </w:p>
        </w:tc>
      </w:tr>
      <w:tr w:rsidR="00584430" w:rsidRPr="00584430" w14:paraId="247F197D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3B78FD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t>Captain Arutyunov</w:t>
            </w:r>
          </w:p>
          <w:p w14:paraId="1416D54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(227, 0.77 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FFA20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Methano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BF900E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A5580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42E7C1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65AD0F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50ED14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584430" w:rsidRPr="00584430" w14:paraId="188DDF1D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B01869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t>Captain Arutyunov</w:t>
            </w:r>
          </w:p>
          <w:p w14:paraId="4494E87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(227, 0.77 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A7952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Methylam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B126E5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1F994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0492AD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1FE3ED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1BDC72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584430" w:rsidRPr="00584430" w14:paraId="2A67991D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5B51B0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t>Captain Arutyunov</w:t>
            </w:r>
          </w:p>
          <w:p w14:paraId="5FD9A311" w14:textId="16C4CA3A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(227, 1.77 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51BBB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Methano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99BFF1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96603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3F4DFD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43B084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7B874D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584430" w:rsidRPr="00584430" w14:paraId="02777990" w14:textId="77777777" w:rsidTr="00C54E8E"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9BB7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t>Captain Arutyunov</w:t>
            </w:r>
          </w:p>
          <w:p w14:paraId="6A49741B" w14:textId="5E0C3E74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(227, 1.77 m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832A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Methylami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B503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1F06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07AC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2280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7C18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584430" w:rsidRPr="00584430" w14:paraId="0E30F16F" w14:textId="77777777" w:rsidTr="00C54E8E"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F3AE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t>Darwin</w:t>
            </w:r>
          </w:p>
          <w:p w14:paraId="7804064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(036, 0.11 m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2293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Methano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3DED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5/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909B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B16b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5A37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 xml:space="preserve">Rainbow hydrothermal vent sediment clone pIR3BG06 (AY354183) </w:t>
            </w:r>
          </w:p>
          <w:p w14:paraId="73BDEA9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5% (185/195)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DB08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Desulfopila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sp. PR5_C11 </w:t>
            </w:r>
            <w:r w:rsidRPr="00584430">
              <w:rPr>
                <w:rFonts w:cstheme="minorHAnsi"/>
                <w:sz w:val="20"/>
                <w:szCs w:val="20"/>
              </w:rPr>
              <w:t>(HE600872)</w:t>
            </w:r>
          </w:p>
          <w:p w14:paraId="6ECAB0E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2% (182/197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1FAD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Deltaproteobacteria</w:t>
            </w:r>
          </w:p>
        </w:tc>
      </w:tr>
      <w:tr w:rsidR="00584430" w:rsidRPr="00584430" w14:paraId="20B5E0AD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6AAF56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94841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79B8DB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9883E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B4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708969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Mid-Atlantic Ridge hydrothermal vent clone TS-58 (FR839314)</w:t>
            </w:r>
          </w:p>
          <w:p w14:paraId="5F85499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9% (168/16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764E49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Sulfurimonas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autotrophica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strain DSM16294 (CP002205)</w:t>
            </w:r>
          </w:p>
          <w:p w14:paraId="14A1902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8% (166/16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523FD3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Epsilonproteobacteria</w:t>
            </w:r>
            <w:proofErr w:type="spellEnd"/>
          </w:p>
        </w:tc>
      </w:tr>
      <w:tr w:rsidR="00584430" w:rsidRPr="00584430" w14:paraId="73BA8F26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C79217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04C8A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892E8B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F68ED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B12b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BD2D08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Napoli MV sediment clone Napoli-4B-65 (AY592780)</w:t>
            </w:r>
          </w:p>
          <w:p w14:paraId="4197BA7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8% (166/17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4DA449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Dehalogenimonas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lykanthroporepellens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584430">
              <w:rPr>
                <w:rFonts w:cstheme="minorHAnsi"/>
                <w:sz w:val="20"/>
                <w:szCs w:val="20"/>
              </w:rPr>
              <w:t>BL-DC-9 (CP002084)</w:t>
            </w:r>
          </w:p>
          <w:p w14:paraId="7487613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3% (158/17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8A9C36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4E8E">
              <w:rPr>
                <w:rFonts w:cstheme="minorHAnsi"/>
                <w:i/>
                <w:sz w:val="20"/>
                <w:szCs w:val="20"/>
              </w:rPr>
              <w:t>Chloroflexi</w:t>
            </w:r>
            <w:proofErr w:type="spellEnd"/>
          </w:p>
        </w:tc>
      </w:tr>
      <w:tr w:rsidR="00584430" w:rsidRPr="00584430" w14:paraId="20D3591B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712963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1AC90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19ED8B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ED20A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B4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50977C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Eel River Basin sediment clone Fe_B_136 (GQ356953)</w:t>
            </w:r>
          </w:p>
          <w:p w14:paraId="074535C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5% (185/195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52E0D4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Desulfuromonas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svalbardensis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strain 103 (AY835391)</w:t>
            </w:r>
          </w:p>
          <w:p w14:paraId="52C151A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5% (185/19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D65AE0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Deltaproteobacteria</w:t>
            </w:r>
          </w:p>
        </w:tc>
      </w:tr>
      <w:tr w:rsidR="00584430" w:rsidRPr="00584430" w14:paraId="70C899FD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70E2A9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859FA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24AA29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44D057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B4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9D6F14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Amsterdam MV clone AMSMV-20-B81 (HQ588589)</w:t>
            </w:r>
          </w:p>
          <w:p w14:paraId="35F23AB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100% (171/171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8C3016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Geosporobacter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subterraneus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584430">
              <w:rPr>
                <w:rFonts w:cstheme="minorHAnsi"/>
                <w:sz w:val="20"/>
                <w:szCs w:val="20"/>
              </w:rPr>
              <w:t>strain VNs68 (DQ643978)</w:t>
            </w:r>
          </w:p>
          <w:p w14:paraId="5C19A97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9 % (169/17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F879E1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Firmicutes</w:t>
            </w:r>
          </w:p>
        </w:tc>
      </w:tr>
      <w:tr w:rsidR="00584430" w:rsidRPr="00584430" w14:paraId="71A49D93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AC8839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t>Darwin</w:t>
            </w:r>
          </w:p>
          <w:p w14:paraId="596DC58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(036, 0.11 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3F74F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Methylam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476953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5/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4478AB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B16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7A1749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 xml:space="preserve">Rainbow hydrothermal vent sediment clone pIR3BG06 (AY354183) </w:t>
            </w:r>
          </w:p>
          <w:p w14:paraId="38034E4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5% (185/195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1DDD55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Desulfopila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sp. PR5_C11 </w:t>
            </w:r>
            <w:r w:rsidRPr="00584430">
              <w:rPr>
                <w:rFonts w:cstheme="minorHAnsi"/>
                <w:sz w:val="20"/>
                <w:szCs w:val="20"/>
              </w:rPr>
              <w:t>(HE600872)</w:t>
            </w:r>
          </w:p>
          <w:p w14:paraId="664DB67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2% (182/19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E5D702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Deltaproteobacteria</w:t>
            </w:r>
          </w:p>
        </w:tc>
      </w:tr>
      <w:tr w:rsidR="00584430" w:rsidRPr="00584430" w14:paraId="035B6014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33DF19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69D19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89AA6B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FA5C9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B2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2BE3FA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Mid-Atlantic Ridge hydrothermal vent clone TS-58 (FR839314)</w:t>
            </w:r>
          </w:p>
          <w:p w14:paraId="179DCCC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100% (169/16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BC4DA1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Sulfurimonas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autotrophica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strain DSM16294 (CP002205)</w:t>
            </w:r>
          </w:p>
          <w:p w14:paraId="69EF4CE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9% (167/16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C65AAE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Epsilonproteobacteria</w:t>
            </w:r>
            <w:proofErr w:type="spellEnd"/>
          </w:p>
        </w:tc>
      </w:tr>
      <w:tr w:rsidR="00584430" w:rsidRPr="00584430" w14:paraId="5685D188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3819D2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76E2B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1E488D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63157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B12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F3C7E1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Napoli MV sediment clone Napoli-4B-65 (AY592780)</w:t>
            </w:r>
          </w:p>
          <w:p w14:paraId="6EBEAAE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8% (166/17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3AF124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Dehalogenimonas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lykanthroporepellens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584430">
              <w:rPr>
                <w:rFonts w:cstheme="minorHAnsi"/>
                <w:sz w:val="20"/>
                <w:szCs w:val="20"/>
              </w:rPr>
              <w:t>BL-DC-9 (CP002084)</w:t>
            </w:r>
          </w:p>
          <w:p w14:paraId="0E5CBD4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3% (158/17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6D723D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color w:val="FF0000"/>
                <w:sz w:val="20"/>
                <w:szCs w:val="20"/>
              </w:rPr>
            </w:pPr>
            <w:proofErr w:type="spellStart"/>
            <w:r w:rsidRPr="00C54E8E">
              <w:rPr>
                <w:rFonts w:cstheme="minorHAnsi"/>
                <w:i/>
                <w:sz w:val="20"/>
                <w:szCs w:val="20"/>
              </w:rPr>
              <w:t>Chloroflexi</w:t>
            </w:r>
            <w:proofErr w:type="spellEnd"/>
          </w:p>
        </w:tc>
      </w:tr>
      <w:tr w:rsidR="00584430" w:rsidRPr="00584430" w14:paraId="780B61D0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6C4289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5729E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0EFBAC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DDCDD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B2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32EB7F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Eel River Basin sediment clone Fe_B_136 (GQ356953)</w:t>
            </w:r>
          </w:p>
          <w:p w14:paraId="5254C9D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4% (183/195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9D0E72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Desulfuromonas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svalbardensis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strain 103 (AY835391)</w:t>
            </w:r>
          </w:p>
          <w:p w14:paraId="7E414C3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4% (183/19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A14B90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Deltaproteobacteria</w:t>
            </w:r>
          </w:p>
        </w:tc>
      </w:tr>
      <w:tr w:rsidR="00584430" w:rsidRPr="00584430" w14:paraId="15A42967" w14:textId="77777777" w:rsidTr="00C54E8E"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456B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F383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B92D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DBA5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B2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2933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Amsterdam MV clone AMSMV-20-B81 (HQ588589)</w:t>
            </w:r>
          </w:p>
          <w:p w14:paraId="3A8594B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9% (170/171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823F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Geosporobacter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subterraneus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584430">
              <w:rPr>
                <w:rFonts w:cstheme="minorHAnsi"/>
                <w:sz w:val="20"/>
                <w:szCs w:val="20"/>
              </w:rPr>
              <w:t>strain VNs68 (DQ643978)</w:t>
            </w:r>
          </w:p>
          <w:p w14:paraId="1A78F75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8 % (168/17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50C4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Firmicutes</w:t>
            </w:r>
          </w:p>
        </w:tc>
      </w:tr>
      <w:tr w:rsidR="00584430" w:rsidRPr="00584430" w14:paraId="597CCB04" w14:textId="77777777" w:rsidTr="00C54E8E"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51DB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lastRenderedPageBreak/>
              <w:t>Meknes</w:t>
            </w:r>
          </w:p>
          <w:p w14:paraId="6BE1283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(306, 0.77 m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12ED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Acetat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FF761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1B40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47DF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00A4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7E29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584430" w:rsidRPr="00584430" w14:paraId="4D69880B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385449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t>Meknes</w:t>
            </w:r>
          </w:p>
          <w:p w14:paraId="4AA4995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(306, 0.77 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9C561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Benzo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39F408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7BD0F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C0C5D9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170076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1D9038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584430" w:rsidRPr="00584430" w14:paraId="54D32299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494EFB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t>Meknes</w:t>
            </w:r>
          </w:p>
          <w:p w14:paraId="40BCA0D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(306, 0.77 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73006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Hexadeca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9E3D81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4E5042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0DD2F4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06C5C5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820290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584430" w:rsidRPr="00584430" w14:paraId="2A2CA2E0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2E329B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t>Meknes</w:t>
            </w:r>
          </w:p>
          <w:p w14:paraId="1FC50F8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(306, 0.77 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F2708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Methano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0D4093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5/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726DD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DEC389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Aarhus Bay sediment slurry clone BactSlurry_JA6 (FR695384)</w:t>
            </w:r>
          </w:p>
          <w:p w14:paraId="0A445CF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9% (193/19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BAE453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Desulfovibrio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oceani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584430">
              <w:rPr>
                <w:rFonts w:cstheme="minorHAnsi"/>
                <w:sz w:val="20"/>
                <w:szCs w:val="20"/>
              </w:rPr>
              <w:t>subsp.</w:t>
            </w:r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galateae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584430">
              <w:rPr>
                <w:rFonts w:cstheme="minorHAnsi"/>
                <w:sz w:val="20"/>
                <w:szCs w:val="20"/>
              </w:rPr>
              <w:t>strain I9 (FJ655908)</w:t>
            </w:r>
          </w:p>
          <w:p w14:paraId="67A2C90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9% (193/19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B07ED6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Deltaproteobacteria</w:t>
            </w:r>
          </w:p>
        </w:tc>
      </w:tr>
      <w:tr w:rsidR="00584430" w:rsidRPr="00584430" w14:paraId="04BD359C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D71466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A71E9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F4D1E4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9090E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114678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 xml:space="preserve">Wadden Sea bacterium N5IX (AJ786047) </w:t>
            </w:r>
          </w:p>
          <w:p w14:paraId="06D39B8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8% (166/17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F015CF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Acidaminobacter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sp. CJ5 (GU570195)</w:t>
            </w:r>
          </w:p>
          <w:p w14:paraId="7258181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2% (157/17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8A09D3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Firmicutes</w:t>
            </w:r>
          </w:p>
        </w:tc>
      </w:tr>
      <w:tr w:rsidR="00584430" w:rsidRPr="00584430" w14:paraId="22954B88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9BE4C3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7F53D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3C13CB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434D3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BF5FFD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 xml:space="preserve">Lignite mine sediment clone MEBA36a (JF973647) </w:t>
            </w:r>
          </w:p>
          <w:p w14:paraId="6763975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8% (191/19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2B0E69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 xml:space="preserve">Burkholderia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silvatlantica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strain LMG23149 (HQ849102)</w:t>
            </w:r>
          </w:p>
          <w:p w14:paraId="078A81A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7% (188/19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79D8F7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Betaproteobacteria</w:t>
            </w:r>
          </w:p>
        </w:tc>
      </w:tr>
      <w:tr w:rsidR="00584430" w:rsidRPr="00584430" w14:paraId="50DF4820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47F539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B6574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53F9BC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4472E3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9C45AB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 xml:space="preserve">Lignite mine sediment clone MEBA65 (JF973656) </w:t>
            </w:r>
          </w:p>
          <w:p w14:paraId="5CD9899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100% (194/19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080D8B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 xml:space="preserve">Burkholderia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phenazinium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strain 1S1 (AJ574888)</w:t>
            </w:r>
          </w:p>
          <w:p w14:paraId="0A06194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100% (194/19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7039E5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Betaproteobacteria</w:t>
            </w:r>
          </w:p>
        </w:tc>
      </w:tr>
      <w:tr w:rsidR="00584430" w:rsidRPr="00584430" w14:paraId="1BF96479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0DED48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8B53B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F189C0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26A9F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C54028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Amsterdam MV clone AMSMV-20-B81 (HQ588589)</w:t>
            </w:r>
          </w:p>
          <w:p w14:paraId="5DF2216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9% (170/171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CF7576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Geosporobacter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subterraneus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584430">
              <w:rPr>
                <w:rFonts w:cstheme="minorHAnsi"/>
                <w:sz w:val="20"/>
                <w:szCs w:val="20"/>
              </w:rPr>
              <w:t>strain VNs68 (DQ643978)</w:t>
            </w:r>
          </w:p>
          <w:p w14:paraId="27E03FF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8 % (168/17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101C54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Firmicutes</w:t>
            </w:r>
          </w:p>
        </w:tc>
      </w:tr>
      <w:tr w:rsidR="00584430" w:rsidRPr="00584430" w14:paraId="5FE2B73F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990343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lastRenderedPageBreak/>
              <w:t>Meknes</w:t>
            </w:r>
          </w:p>
          <w:p w14:paraId="3C30466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(306, 0.77 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08984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Methylam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BC6DFF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5/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8AF07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837774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Aarhus Bay sediment slurry clone BactSlurry_JA6 (FR695384)</w:t>
            </w:r>
          </w:p>
          <w:p w14:paraId="32E85A5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9% (193/19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6DE197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Desulfovibrio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oceani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584430">
              <w:rPr>
                <w:rFonts w:cstheme="minorHAnsi"/>
                <w:sz w:val="20"/>
                <w:szCs w:val="20"/>
              </w:rPr>
              <w:t>subsp.</w:t>
            </w:r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galateae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584430">
              <w:rPr>
                <w:rFonts w:cstheme="minorHAnsi"/>
                <w:sz w:val="20"/>
                <w:szCs w:val="20"/>
              </w:rPr>
              <w:t>strain I9 (FJ655908)</w:t>
            </w:r>
          </w:p>
          <w:p w14:paraId="6182BE1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9% (193/19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FC47C5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Deltaproteobacteria</w:t>
            </w:r>
          </w:p>
        </w:tc>
      </w:tr>
      <w:tr w:rsidR="00584430" w:rsidRPr="00584430" w14:paraId="5298C386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79CDB2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905D4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8566AA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46024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71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6D30D0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 xml:space="preserve">Wadden Sea bacterium N5IX (AJ786047) </w:t>
            </w:r>
          </w:p>
          <w:p w14:paraId="49A7A33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8% (167/17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F2CDDA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Acidaminobacter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sp. CJ5 (GU570195)</w:t>
            </w:r>
          </w:p>
          <w:p w14:paraId="3741233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2% (156/17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8F1E2D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Firmicutes</w:t>
            </w:r>
          </w:p>
        </w:tc>
      </w:tr>
      <w:tr w:rsidR="00584430" w:rsidRPr="00584430" w14:paraId="4EB36594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991CEF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BD80B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5FEF18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8478D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72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51BF3B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 xml:space="preserve">Lignite mine sediment clone MEBA36a (JF973647) </w:t>
            </w:r>
          </w:p>
          <w:p w14:paraId="1C61B51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9% (193/19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B6DAFC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 xml:space="preserve">Burkholderia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silvatlantica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strain LMG23149 (HQ849102)</w:t>
            </w:r>
          </w:p>
          <w:p w14:paraId="69FDB03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7% (188/19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45D69D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Betaproteobacteria</w:t>
            </w:r>
          </w:p>
        </w:tc>
      </w:tr>
      <w:tr w:rsidR="00584430" w:rsidRPr="00584430" w14:paraId="54FB3BCA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34CC93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D1074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510C14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D47BA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898262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 xml:space="preserve">Lignite mine sediment clone MEBA65 (JF973656) </w:t>
            </w:r>
          </w:p>
          <w:p w14:paraId="6FFCB5B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100% (194/19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CD4A1A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 xml:space="preserve">Burkholderia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phenazinium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strain 1S1 (AJ574888)</w:t>
            </w:r>
          </w:p>
          <w:p w14:paraId="144B1C2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100% (194/19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082CCE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Betaproteobacteria</w:t>
            </w:r>
          </w:p>
        </w:tc>
      </w:tr>
      <w:tr w:rsidR="00584430" w:rsidRPr="00584430" w14:paraId="2C162E67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531A2F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462E8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B74E05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CF52E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5AB637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Amsterdam MV clone AMSMV-20-B81 (HQ588589)</w:t>
            </w:r>
          </w:p>
          <w:p w14:paraId="4B12E0D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9% (170/171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E4926A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Geosporobacter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subterraneus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584430">
              <w:rPr>
                <w:rFonts w:cstheme="minorHAnsi"/>
                <w:sz w:val="20"/>
                <w:szCs w:val="20"/>
              </w:rPr>
              <w:t>strain VNs68 (DQ643978)</w:t>
            </w:r>
          </w:p>
          <w:p w14:paraId="475D6AA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8 % (168/17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5D15E2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Firmicutes</w:t>
            </w:r>
          </w:p>
        </w:tc>
      </w:tr>
      <w:tr w:rsidR="00584430" w:rsidRPr="00584430" w14:paraId="31FA30B5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9FEE14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t>Meknes</w:t>
            </w:r>
          </w:p>
          <w:p w14:paraId="72158C6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(306, 1.82 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B73D6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Acet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3BC76D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289DD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13C9C6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D49A81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DC321F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584430" w:rsidRPr="00584430" w14:paraId="53085469" w14:textId="77777777" w:rsidTr="00C54E8E"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B69E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t>Mekne</w:t>
            </w:r>
            <w:r w:rsidRPr="00584430">
              <w:rPr>
                <w:rFonts w:cstheme="minorHAnsi"/>
                <w:sz w:val="20"/>
                <w:szCs w:val="20"/>
              </w:rPr>
              <w:t>s</w:t>
            </w:r>
          </w:p>
          <w:p w14:paraId="2A8A3D6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(306, 1.82 m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154C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Methylami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E4C6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5094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1626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9B89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ADC7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584430" w:rsidRPr="00584430" w14:paraId="7D2284D6" w14:textId="77777777" w:rsidTr="00C54E8E"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B2D2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t>Mercator</w:t>
            </w:r>
          </w:p>
          <w:p w14:paraId="3920891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(238, 0.72 m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8E3B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Methylamin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5DCE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8141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8449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D686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BB6D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584430" w:rsidRPr="00584430" w14:paraId="03F238FB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04EF61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t>Mercator</w:t>
            </w:r>
          </w:p>
          <w:p w14:paraId="6042821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lastRenderedPageBreak/>
              <w:t>(009, 0.13 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8510E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lastRenderedPageBreak/>
              <w:t>Hexadeca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5E7683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967D5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D527D3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099A8C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1ED9EC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584430" w:rsidRPr="00584430" w14:paraId="7FFBA5C2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E80971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t>Mercator</w:t>
            </w:r>
          </w:p>
          <w:p w14:paraId="26328B5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(013, 0.15 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17F42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Acet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DFE3F7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2/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D5237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B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4BECD1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Aarhus Bay sediment clone BactSlurry_B1 (FR695360)</w:t>
            </w:r>
          </w:p>
          <w:p w14:paraId="36CF006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89% (172/19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E4EBAA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D5C10C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Gammaproteobacteria</w:t>
            </w:r>
          </w:p>
        </w:tc>
      </w:tr>
      <w:tr w:rsidR="00584430" w:rsidRPr="00584430" w14:paraId="1893DF97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413082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2D743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FCF97D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0253E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B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65A862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Gulf of Cadiz MV sediment clone GoC_Bac_122_D1_C0_M0 (FN820323)</w:t>
            </w:r>
          </w:p>
          <w:p w14:paraId="79D8BAC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5% (187/196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A82BB9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Desulfopila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sp. PR2_A10 (HE600883)</w:t>
            </w:r>
          </w:p>
          <w:p w14:paraId="5462579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5% (187/19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BC7BC6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Deltaproteobacteria</w:t>
            </w:r>
          </w:p>
        </w:tc>
      </w:tr>
      <w:tr w:rsidR="00584430" w:rsidRPr="00584430" w14:paraId="3F74ABEA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BF5565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t>Mercator</w:t>
            </w:r>
          </w:p>
          <w:p w14:paraId="0DFECB3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(013, 0.15 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C77F1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Benzo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A64257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FF483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2813C1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2EC2D3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98F09B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584430" w:rsidRPr="00584430" w14:paraId="57F44FAD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9F4193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t>Mercator</w:t>
            </w:r>
          </w:p>
          <w:p w14:paraId="2477E0F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(013, 0.15 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FF48E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Hexadeca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D9D0E4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39886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B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33252E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Gulf of Cadiz MV sediment clone GoC_Bac_122_D1_C0_M0 (FN820323)</w:t>
            </w:r>
          </w:p>
          <w:p w14:paraId="7CA4057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5% (187/196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B72AF5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Desulfopila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sp. PR2_A10 (HE600883)</w:t>
            </w:r>
          </w:p>
          <w:p w14:paraId="39BDD2C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5% (187/19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24B25C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Deltaproteobacteria</w:t>
            </w:r>
          </w:p>
        </w:tc>
      </w:tr>
      <w:tr w:rsidR="00584430" w:rsidRPr="00584430" w14:paraId="35B0F351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2A195A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t>Mercator</w:t>
            </w:r>
          </w:p>
          <w:p w14:paraId="1BF6566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(015, 0.30 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5C514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Methano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4A6F7A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6/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78440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B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4D6590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 xml:space="preserve">Oil-polluted sediment clone FII-OX093 (JQ579742) </w:t>
            </w:r>
          </w:p>
          <w:p w14:paraId="3E22E40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5% (180/18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B936D2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Marinifilum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sp. KYW 585 (JQ687110)</w:t>
            </w:r>
          </w:p>
          <w:p w14:paraId="41CF9EB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5% (179/18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5082CF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Bacteroidetes</w:t>
            </w:r>
          </w:p>
        </w:tc>
      </w:tr>
      <w:tr w:rsidR="00584430" w:rsidRPr="00584430" w14:paraId="316BB1D9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073352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CA108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8E7CC5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F9767F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B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E7C75A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Gulf of Cadiz MV sediment clone GoC_Bac_122_D1_C0_M0 (FN820323)</w:t>
            </w:r>
          </w:p>
          <w:p w14:paraId="57BB4CD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5% (187/196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78053B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Desulfopila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sp. PR2_A10 (HE600883)</w:t>
            </w:r>
          </w:p>
          <w:p w14:paraId="2117508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5% (187/19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678C00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Deltaproteobacteria</w:t>
            </w:r>
          </w:p>
        </w:tc>
      </w:tr>
      <w:tr w:rsidR="00584430" w:rsidRPr="00584430" w14:paraId="1D3A9858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B929B7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63D31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AA5FA8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894A2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B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9EEF26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Colne Estuary sediment clone CBII115 (DQ831556)</w:t>
            </w:r>
          </w:p>
          <w:p w14:paraId="0ED6BF8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5% (185/195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F7E4A8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Desulfopila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sp. PR2_A10 (HE600883)</w:t>
            </w:r>
          </w:p>
          <w:p w14:paraId="0AFED90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5% (185/19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DD8477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Deltaproteobacteria</w:t>
            </w:r>
          </w:p>
        </w:tc>
      </w:tr>
      <w:tr w:rsidR="00584430" w:rsidRPr="00584430" w14:paraId="51D2E665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BF3220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6DAAB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F3AA9E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95266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B1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CEF710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Eel River Basin sediment clone Fe_B_122 (GQ356939)</w:t>
            </w:r>
          </w:p>
          <w:p w14:paraId="58CFB5C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8% (167/17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37DF29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 xml:space="preserve">Clostridium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caminithermale</w:t>
            </w:r>
            <w:proofErr w:type="spellEnd"/>
            <w:r w:rsidRPr="00584430">
              <w:rPr>
                <w:rFonts w:cstheme="minorHAnsi"/>
                <w:sz w:val="20"/>
                <w:szCs w:val="20"/>
              </w:rPr>
              <w:t xml:space="preserve"> strain DVird3 (NR_041887)</w:t>
            </w:r>
          </w:p>
          <w:p w14:paraId="01CFFCB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2% (156/17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31E05D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Firmicutes</w:t>
            </w:r>
          </w:p>
        </w:tc>
      </w:tr>
      <w:tr w:rsidR="00584430" w:rsidRPr="00584430" w14:paraId="69B20191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2DD80A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9CE62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C36201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79D57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B1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400130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Amsterdam MV sediment clone Amsterdam-2B-43 (AY592401)</w:t>
            </w:r>
          </w:p>
          <w:p w14:paraId="31E6955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9% (193/195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5FBDB0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Desulfobulbus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japonicus</w:t>
            </w:r>
            <w:r w:rsidRPr="00584430">
              <w:rPr>
                <w:rFonts w:cstheme="minorHAnsi"/>
                <w:sz w:val="20"/>
                <w:szCs w:val="20"/>
              </w:rPr>
              <w:t xml:space="preserve"> strain DSM 18378 (NR_040977)</w:t>
            </w:r>
          </w:p>
          <w:p w14:paraId="5A0DC29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3% (181/19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CEF76E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Deltaproteobacteria</w:t>
            </w:r>
          </w:p>
        </w:tc>
      </w:tr>
      <w:tr w:rsidR="00584430" w:rsidRPr="00584430" w14:paraId="5FA309B4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CF2FC9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D1937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313D97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8B30E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B1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5E0EDD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Napoli MV sediment clone Napoli-4B-65 (AY592780)</w:t>
            </w:r>
          </w:p>
          <w:p w14:paraId="3111CAD8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5% (162/170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29F839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Dehalogenimonas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584430">
              <w:rPr>
                <w:rFonts w:cstheme="minorHAnsi"/>
                <w:i/>
                <w:sz w:val="20"/>
                <w:szCs w:val="20"/>
              </w:rPr>
              <w:t>lykanthroporepellens</w:t>
            </w:r>
            <w:proofErr w:type="spellEnd"/>
            <w:r w:rsidRPr="00584430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584430">
              <w:rPr>
                <w:rFonts w:cstheme="minorHAnsi"/>
                <w:sz w:val="20"/>
                <w:szCs w:val="20"/>
              </w:rPr>
              <w:t>BL-DC-9 (CP002084)</w:t>
            </w:r>
          </w:p>
          <w:p w14:paraId="0C88A18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2% (156/17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0AAB30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C54E8E">
              <w:rPr>
                <w:rFonts w:cstheme="minorHAnsi"/>
                <w:i/>
                <w:sz w:val="20"/>
                <w:szCs w:val="20"/>
              </w:rPr>
              <w:t>Chloroflexi</w:t>
            </w:r>
            <w:proofErr w:type="spellEnd"/>
          </w:p>
        </w:tc>
      </w:tr>
      <w:tr w:rsidR="00584430" w:rsidRPr="00584430" w14:paraId="373D3F08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CB8297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t>Mercator</w:t>
            </w:r>
          </w:p>
          <w:p w14:paraId="101B835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(019, 0.18 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8B450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Acet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BE4DB6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C152B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48FD41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CC8F98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519BB8F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584430" w:rsidRPr="00584430" w14:paraId="5429E19A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3A7E6D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t>Mercator</w:t>
            </w:r>
          </w:p>
          <w:p w14:paraId="1B4F337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(019, 1.90 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7593D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Benzo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1B5DA3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880C5B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F2E12F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59A4F84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BE9673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584430" w:rsidRPr="00584430" w14:paraId="1BB34A9D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5C0C05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t>Mercator</w:t>
            </w:r>
          </w:p>
          <w:p w14:paraId="2EA08D7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(019, 1.90 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5F2A3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Hexadeca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DE2D3E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84430">
              <w:rPr>
                <w:rFonts w:cstheme="minorHAnsi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1E8E611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ECEF22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42C325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E94C0C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584430" w:rsidRPr="00584430" w14:paraId="4F707B0D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84219B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4430">
              <w:rPr>
                <w:rFonts w:cstheme="minorHAnsi"/>
                <w:b/>
                <w:sz w:val="20"/>
                <w:szCs w:val="20"/>
              </w:rPr>
              <w:t>Mercator</w:t>
            </w:r>
          </w:p>
          <w:p w14:paraId="2AE2440C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(019, 2.23 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5958C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Hexadeca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FAF8AA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3/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6729F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B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CC2E2BE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Aarhus Bay sediment clone BactSlurry_B1 (FR695360)</w:t>
            </w:r>
          </w:p>
          <w:p w14:paraId="5B817B5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89% (172/194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164F30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8CB044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Gammaproteobacteria</w:t>
            </w:r>
          </w:p>
        </w:tc>
      </w:tr>
      <w:tr w:rsidR="00584430" w:rsidRPr="00584430" w14:paraId="12BB2DE7" w14:textId="77777777" w:rsidTr="00C54E8E"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92D785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6E7A8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96017A3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677ACB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B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828F265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Nankai Forearc Basin sediment clone MB-B2-105 (AY093470)</w:t>
            </w:r>
          </w:p>
          <w:p w14:paraId="45E7DC5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8% (167/171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AFCD2A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Calothrix</w:t>
            </w:r>
            <w:r w:rsidRPr="00584430">
              <w:rPr>
                <w:rFonts w:cstheme="minorHAnsi"/>
                <w:sz w:val="20"/>
                <w:szCs w:val="20"/>
              </w:rPr>
              <w:t xml:space="preserve"> sp. LCRSM-1413 (JN705664)</w:t>
            </w:r>
          </w:p>
          <w:p w14:paraId="002AB487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6% (164/17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15C60C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Cyanobacteria</w:t>
            </w:r>
          </w:p>
          <w:p w14:paraId="4FF8B16B" w14:textId="77777777" w:rsidR="00584430" w:rsidRPr="00584430" w:rsidRDefault="00584430" w:rsidP="00506323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</w:p>
        </w:tc>
      </w:tr>
      <w:tr w:rsidR="00584430" w:rsidRPr="00584430" w14:paraId="52044A66" w14:textId="77777777" w:rsidTr="00C54E8E"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CAF6A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24DB2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B9DD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37529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B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26BE0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Soybean leaf clone M05_1_E09 (AB582247)</w:t>
            </w:r>
          </w:p>
          <w:p w14:paraId="7C31633D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98% (192/195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90676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8443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9948B" w14:textId="77777777" w:rsidR="00584430" w:rsidRPr="00584430" w:rsidRDefault="00584430" w:rsidP="00506323">
            <w:pPr>
              <w:spacing w:line="24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4430">
              <w:rPr>
                <w:rFonts w:cstheme="minorHAnsi"/>
                <w:i/>
                <w:sz w:val="20"/>
                <w:szCs w:val="20"/>
              </w:rPr>
              <w:t>Deltaproteobacteria</w:t>
            </w:r>
          </w:p>
        </w:tc>
      </w:tr>
    </w:tbl>
    <w:p w14:paraId="09A703D9" w14:textId="77777777" w:rsidR="00584430" w:rsidRDefault="00584430" w:rsidP="00584430">
      <w:pPr>
        <w:rPr>
          <w:rFonts w:ascii="Times New Roman" w:hAnsi="Times New Roman" w:cs="Times New Roman"/>
          <w:sz w:val="18"/>
          <w:szCs w:val="18"/>
        </w:rPr>
      </w:pPr>
    </w:p>
    <w:p w14:paraId="0D7E19EE" w14:textId="77777777" w:rsidR="00584430" w:rsidRDefault="00584430" w:rsidP="00584430">
      <w:pPr>
        <w:rPr>
          <w:rFonts w:cstheme="minorHAnsi"/>
        </w:rPr>
      </w:pPr>
      <w:proofErr w:type="spellStart"/>
      <w:r>
        <w:rPr>
          <w:rFonts w:cstheme="minorHAnsi"/>
        </w:rPr>
        <w:t>n.a.</w:t>
      </w:r>
      <w:proofErr w:type="spellEnd"/>
      <w:r>
        <w:rPr>
          <w:rFonts w:cstheme="minorHAnsi"/>
        </w:rPr>
        <w:t xml:space="preserve"> = no PCR amplification for this sediment slurry</w:t>
      </w:r>
    </w:p>
    <w:p w14:paraId="47A0BED4" w14:textId="0E2F64F2" w:rsidR="00745AF2" w:rsidRDefault="00584430" w:rsidP="00CB3C17">
      <w:pPr>
        <w:rPr>
          <w:rFonts w:cstheme="minorHAnsi"/>
        </w:rPr>
      </w:pPr>
      <w:r>
        <w:rPr>
          <w:rFonts w:cstheme="minorHAnsi"/>
        </w:rPr>
        <w:t>See Figure 4 and Table 2 for further information.</w:t>
      </w:r>
    </w:p>
    <w:sectPr w:rsidR="00745AF2" w:rsidSect="00C27BE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BE8"/>
    <w:rsid w:val="000B2A2A"/>
    <w:rsid w:val="00153070"/>
    <w:rsid w:val="002227DD"/>
    <w:rsid w:val="003140EE"/>
    <w:rsid w:val="004334DE"/>
    <w:rsid w:val="0048157C"/>
    <w:rsid w:val="00506323"/>
    <w:rsid w:val="005703E4"/>
    <w:rsid w:val="00584430"/>
    <w:rsid w:val="005A4577"/>
    <w:rsid w:val="005F38EF"/>
    <w:rsid w:val="00732BEC"/>
    <w:rsid w:val="00745AF2"/>
    <w:rsid w:val="00855BAB"/>
    <w:rsid w:val="00C27BE8"/>
    <w:rsid w:val="00C43E33"/>
    <w:rsid w:val="00C54E8E"/>
    <w:rsid w:val="00CB3C17"/>
    <w:rsid w:val="00D936E9"/>
    <w:rsid w:val="00D976BD"/>
    <w:rsid w:val="00FF0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F977F"/>
  <w15:chartTrackingRefBased/>
  <w15:docId w15:val="{8DB2C4D2-78D4-4B3D-B9AB-26E8B36FC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BE8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C27BE8"/>
    <w:pPr>
      <w:spacing w:after="0" w:line="240" w:lineRule="auto"/>
      <w:jc w:val="both"/>
    </w:pPr>
    <w:rPr>
      <w:rFonts w:ascii="Arial" w:eastAsia="Times New Roman" w:hAnsi="Arial" w:cs="Arial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C27BE8"/>
    <w:rPr>
      <w:rFonts w:ascii="Arial" w:eastAsia="Times New Roman" w:hAnsi="Arial" w:cs="Arial"/>
      <w:szCs w:val="24"/>
      <w:lang w:val="en-GB"/>
    </w:rPr>
  </w:style>
  <w:style w:type="table" w:styleId="TableGrid">
    <w:name w:val="Table Grid"/>
    <w:basedOn w:val="TableNormal"/>
    <w:uiPriority w:val="59"/>
    <w:rsid w:val="00C27BE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32BE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2BEC"/>
    <w:rPr>
      <w:color w:val="954F72"/>
      <w:u w:val="single"/>
    </w:rPr>
  </w:style>
  <w:style w:type="paragraph" w:customStyle="1" w:styleId="msonormal0">
    <w:name w:val="msonormal"/>
    <w:basedOn w:val="Normal"/>
    <w:rsid w:val="00732B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732BEC"/>
    <w:pPr>
      <w:pBdr>
        <w:top w:val="single" w:sz="4" w:space="0" w:color="auto"/>
        <w:lef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732BEC"/>
    <w:pPr>
      <w:pBdr>
        <w:top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732BEC"/>
    <w:pPr>
      <w:pBdr>
        <w:top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732BEC"/>
    <w:pPr>
      <w:pBdr>
        <w:top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732BEC"/>
    <w:pPr>
      <w:pBdr>
        <w:left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0">
    <w:name w:val="xl70"/>
    <w:basedOn w:val="Normal"/>
    <w:rsid w:val="00732BEC"/>
    <w:pPr>
      <w:pBdr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1">
    <w:name w:val="xl71"/>
    <w:basedOn w:val="Normal"/>
    <w:rsid w:val="00732BEC"/>
    <w:pPr>
      <w:pBdr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2">
    <w:name w:val="xl72"/>
    <w:basedOn w:val="Normal"/>
    <w:rsid w:val="00732BE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3">
    <w:name w:val="xl73"/>
    <w:basedOn w:val="Normal"/>
    <w:rsid w:val="00732BE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732BE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732BEC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732BE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732BE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732BEC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rsid w:val="00732BE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0">
    <w:name w:val="xl80"/>
    <w:basedOn w:val="Normal"/>
    <w:rsid w:val="00732BE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Normal"/>
    <w:rsid w:val="00732BE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rsid w:val="00732BEC"/>
    <w:pPr>
      <w:pBdr>
        <w:top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732BE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4">
    <w:name w:val="xl84"/>
    <w:basedOn w:val="Normal"/>
    <w:rsid w:val="00732BEC"/>
    <w:pPr>
      <w:pBdr>
        <w:top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732BE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Normal"/>
    <w:rsid w:val="00732BE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7">
    <w:name w:val="xl87"/>
    <w:basedOn w:val="Normal"/>
    <w:rsid w:val="00732BE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8">
    <w:name w:val="xl88"/>
    <w:basedOn w:val="Normal"/>
    <w:rsid w:val="00732BEC"/>
    <w:pPr>
      <w:pBdr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9">
    <w:name w:val="xl89"/>
    <w:basedOn w:val="Normal"/>
    <w:rsid w:val="00732BEC"/>
    <w:pPr>
      <w:pBdr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3</Pages>
  <Words>1777</Words>
  <Characters>10135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Webster</dc:creator>
  <cp:keywords/>
  <dc:description/>
  <cp:lastModifiedBy>Gordon Webster</cp:lastModifiedBy>
  <cp:revision>14</cp:revision>
  <cp:lastPrinted>2021-05-10T10:54:00Z</cp:lastPrinted>
  <dcterms:created xsi:type="dcterms:W3CDTF">2021-05-10T10:56:00Z</dcterms:created>
  <dcterms:modified xsi:type="dcterms:W3CDTF">2023-05-03T12:51:00Z</dcterms:modified>
</cp:coreProperties>
</file>